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311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858"/>
        <w:gridCol w:w="729"/>
        <w:gridCol w:w="866"/>
        <w:gridCol w:w="1022"/>
        <w:gridCol w:w="1806"/>
        <w:gridCol w:w="858"/>
        <w:gridCol w:w="729"/>
        <w:gridCol w:w="958"/>
        <w:gridCol w:w="1022"/>
        <w:gridCol w:w="1713"/>
      </w:tblGrid>
      <w:tr w14:paraId="4A4FAF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113" w:type="dxa"/>
            <w:gridSpan w:val="11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C2F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le 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ults of univariate and multivariable linear regression analyses for postoperative TT</w:t>
            </w:r>
          </w:p>
        </w:tc>
      </w:tr>
      <w:tr w14:paraId="2DD10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9F5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256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A13E9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Univariable linear regression analyses</w:t>
            </w:r>
          </w:p>
        </w:tc>
        <w:tc>
          <w:tcPr>
            <w:tcW w:w="5258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D9F50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Multivariable linear regression analyses</w:t>
            </w:r>
          </w:p>
        </w:tc>
      </w:tr>
      <w:tr w14:paraId="5674B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41C7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33F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A62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.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6E8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EFC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C33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46C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450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.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16D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C44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89A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</w:tr>
      <w:tr w14:paraId="1ED50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A1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5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3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0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2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0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32, 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42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7E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A2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10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CAD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B7F6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04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0BC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7E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8D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23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55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71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93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CD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1A8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D5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194E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A0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4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E8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4C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A2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856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C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388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45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2A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5A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5AE8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37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C1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DA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D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1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A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, 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8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5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B2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D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D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0.20, 0.46</w:t>
            </w:r>
          </w:p>
        </w:tc>
      </w:tr>
      <w:tr w14:paraId="75730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32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F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F6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F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9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1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68, 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0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2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0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5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5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73, -0.01</w:t>
            </w:r>
          </w:p>
        </w:tc>
      </w:tr>
      <w:tr w14:paraId="0F9111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A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D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1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5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1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D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41,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6A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29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B9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39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1B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2FB0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C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B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A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D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1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D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2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6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2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7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9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1, 0.02</w:t>
            </w:r>
          </w:p>
        </w:tc>
      </w:tr>
      <w:tr w14:paraId="4158B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7C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0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4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1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0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5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2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32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3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7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D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6, 0.01</w:t>
            </w:r>
          </w:p>
        </w:tc>
      </w:tr>
      <w:tr w14:paraId="41D50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8D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al 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3C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8F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82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6F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93E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2C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4B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75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84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1D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6B2B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05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3F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0A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70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32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FC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F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EC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F0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87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64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7EDD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60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95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A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D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4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C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5,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E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F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7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B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1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, 0.87</w:t>
            </w:r>
          </w:p>
        </w:tc>
      </w:tr>
      <w:tr w14:paraId="14A5D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E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B87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7D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22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2B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E3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5C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62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FB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40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EA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A3A6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DB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Ⅰ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2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07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3B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90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ED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7E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09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C0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281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22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A33E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03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Ⅰ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A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1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E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B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6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22,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A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68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5B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47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54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2AAD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97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Ⅰ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E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6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8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B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1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,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2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3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F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F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C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25, 0.36</w:t>
            </w:r>
          </w:p>
        </w:tc>
      </w:tr>
      <w:tr w14:paraId="015B1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F9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ical appro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84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C8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23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B1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6C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AD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80C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4E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3D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B4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924A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17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-V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C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787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9F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C0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D5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1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2F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25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0B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DA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E96C2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79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V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A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0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E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1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5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,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2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8D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C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A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F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, 0.70</w:t>
            </w:r>
          </w:p>
        </w:tc>
      </w:tr>
      <w:tr w14:paraId="3A479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26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aging 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28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EC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FE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5F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EE1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9F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22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F4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D4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46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D64D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17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nd glass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F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A3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EF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BF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45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21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64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A3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56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1E2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57F1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3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xed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4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C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1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B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7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51,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16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F07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EA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AC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36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4ECE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A0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id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5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4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D3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5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8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4, 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10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99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D4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73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63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BF8A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1B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ec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E0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D9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DA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A0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D9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50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29C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5F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91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8E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22A5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B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C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7E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FF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AE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B1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D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19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99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3A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A9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BF8A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4F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A7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4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4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C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3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24,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0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83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38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7A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E5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0A4F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78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E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2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5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9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B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68,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F0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19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F1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6F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12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41B0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6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6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1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D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6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4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83, 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86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2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D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3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D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52, 0.21</w:t>
            </w:r>
          </w:p>
        </w:tc>
      </w:tr>
      <w:tr w14:paraId="6CB35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FA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D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71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7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E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14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84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F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62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3A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68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BD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E50C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46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of lung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52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5E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FE3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33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0BC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30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E5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B4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B6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06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F4BB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DF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Lob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2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62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D6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7F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52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6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84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C3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AD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DC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036A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6D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F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7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0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0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A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80, 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0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9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6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7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7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27, 0.49</w:t>
            </w:r>
          </w:p>
        </w:tc>
      </w:tr>
      <w:tr w14:paraId="6314E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9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D4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5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88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9A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D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1.32, 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0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3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1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9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9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46, 0.22</w:t>
            </w:r>
          </w:p>
        </w:tc>
      </w:tr>
      <w:tr w14:paraId="73930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A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operative bleeding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0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B1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2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2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B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,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645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15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EE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F4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F7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17BC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06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ical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D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B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0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9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E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0,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0B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7A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68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EE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72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AF4E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60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mber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iastinal lymph nodes retrie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E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F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F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DB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2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,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5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8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8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2B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B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, 0.10</w:t>
            </w:r>
          </w:p>
        </w:tc>
      </w:tr>
      <w:tr w14:paraId="3BB1D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E8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stinal lymph node stations expl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1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01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E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D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C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,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4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9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3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3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4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26, -0.03</w:t>
            </w:r>
          </w:p>
        </w:tc>
      </w:tr>
      <w:tr w14:paraId="1FEEB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09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F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2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5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6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A8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8, 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0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7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B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7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6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3, 0.03</w:t>
            </w:r>
          </w:p>
        </w:tc>
      </w:tr>
      <w:tr w14:paraId="266C8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9C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D-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B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F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1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7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9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9,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C7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5A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6D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68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5C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7CBF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91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C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B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A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6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B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6.10, -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E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D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B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23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1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2.34, 5.19</w:t>
            </w:r>
          </w:p>
        </w:tc>
      </w:tr>
      <w:tr w14:paraId="501EA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0E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A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6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F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F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4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5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7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64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18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988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9D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20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03C5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A8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0A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B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8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9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4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, 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C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E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B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B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1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, 0.50</w:t>
            </w:r>
          </w:p>
        </w:tc>
      </w:tr>
      <w:tr w14:paraId="5D348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16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F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5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D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7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F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58, 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2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F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7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7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0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52, 0.16</w:t>
            </w:r>
          </w:p>
        </w:tc>
      </w:tr>
      <w:tr w14:paraId="1C2F0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ED1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FI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0FA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289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63D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DF7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5C0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0, 0.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21F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A6A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D8D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754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9FE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, 0.00</w:t>
            </w:r>
          </w:p>
        </w:tc>
      </w:tr>
      <w:tr w14:paraId="63C3F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113" w:type="dxa"/>
            <w:gridSpan w:val="11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EF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PT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tiva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t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romboplast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e; BMI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d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s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dex; CI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nfidenc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terval; FIB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brinogen; HBA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mocoagula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throp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rox; IPTW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ver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obability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atm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ighting; INR, international normalized ratio; M(P25,P75)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dian(25th percentile,75th percentile); M-VAT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ltipor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eo-assis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racoscop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rgery; P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othromb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e; S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ndar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ror; T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romb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e; TNM stag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mor, Node, and Metastasis stage; U-VAT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ipor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eo-assis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racoscop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rgery; VAT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eo-assis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racoscop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gery.</w:t>
            </w:r>
          </w:p>
        </w:tc>
      </w:tr>
    </w:tbl>
    <w:p w14:paraId="574CF3E4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3E1A9B"/>
    <w:rsid w:val="48A55882"/>
    <w:rsid w:val="5BF8682E"/>
    <w:rsid w:val="617E6AC1"/>
    <w:rsid w:val="76C53837"/>
    <w:rsid w:val="783D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8</Words>
  <Characters>2093</Characters>
  <Lines>0</Lines>
  <Paragraphs>0</Paragraphs>
  <TotalTime>0</TotalTime>
  <ScaleCrop>false</ScaleCrop>
  <LinksUpToDate>false</LinksUpToDate>
  <CharactersWithSpaces>228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7T14:02:00Z</dcterms:created>
  <dc:creator>14040</dc:creator>
  <cp:lastModifiedBy>唐佩文</cp:lastModifiedBy>
  <dcterms:modified xsi:type="dcterms:W3CDTF">2026-03-23T15:43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CAEEBCF1160542B2BEF16EAD4061EDE0_12</vt:lpwstr>
  </property>
</Properties>
</file>